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A8E24" w14:textId="79807F15" w:rsidR="00EF51CC" w:rsidRPr="008C15A8" w:rsidRDefault="00AF393A">
      <w:pPr>
        <w:rPr>
          <w:rFonts w:ascii="Times New Roman" w:hAnsi="Times New Roman" w:cs="Times New Roman"/>
          <w:sz w:val="24"/>
          <w:szCs w:val="24"/>
        </w:rPr>
      </w:pPr>
    </w:p>
    <w:p w14:paraId="0CB9F677" w14:textId="5530D971" w:rsidR="00E51ED5" w:rsidRPr="008C15A8" w:rsidRDefault="00E51ED5">
      <w:pPr>
        <w:rPr>
          <w:rFonts w:ascii="Times New Roman" w:hAnsi="Times New Roman" w:cs="Times New Roman"/>
          <w:sz w:val="24"/>
          <w:szCs w:val="24"/>
        </w:rPr>
      </w:pPr>
    </w:p>
    <w:p w14:paraId="1FD4EC30" w14:textId="600A740C" w:rsidR="006B387A" w:rsidRPr="008C15A8" w:rsidRDefault="006B387A" w:rsidP="006B387A">
      <w:pPr>
        <w:rPr>
          <w:rFonts w:ascii="Times New Roman" w:hAnsi="Times New Roman" w:cs="Times New Roman"/>
          <w:sz w:val="24"/>
          <w:szCs w:val="24"/>
        </w:rPr>
      </w:pPr>
      <w:r w:rsidRPr="00CA0ED7">
        <w:rPr>
          <w:rFonts w:ascii="Times New Roman" w:hAnsi="Times New Roman" w:cs="Times New Roman"/>
          <w:b/>
          <w:sz w:val="24"/>
          <w:szCs w:val="24"/>
        </w:rPr>
        <w:t>Table S1.</w:t>
      </w:r>
      <w:r w:rsidRPr="008C15A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89260655"/>
      <w:r w:rsidRPr="008C15A8">
        <w:rPr>
          <w:rFonts w:ascii="Times New Roman" w:hAnsi="Times New Roman" w:cs="Times New Roman"/>
          <w:sz w:val="24"/>
          <w:szCs w:val="24"/>
        </w:rPr>
        <w:t xml:space="preserve">Cell profiler pipeline specifications for </w:t>
      </w:r>
      <w:proofErr w:type="spellStart"/>
      <w:r w:rsidRPr="008C15A8">
        <w:rPr>
          <w:rFonts w:ascii="Times New Roman" w:hAnsi="Times New Roman" w:cs="Times New Roman"/>
          <w:sz w:val="24"/>
          <w:szCs w:val="24"/>
        </w:rPr>
        <w:t>immuno</w:t>
      </w:r>
      <w:r w:rsidR="00CA0ED7">
        <w:rPr>
          <w:rFonts w:ascii="Times New Roman" w:hAnsi="Times New Roman" w:cs="Times New Roman"/>
          <w:sz w:val="24"/>
          <w:szCs w:val="24"/>
        </w:rPr>
        <w:t>positive</w:t>
      </w:r>
      <w:proofErr w:type="spellEnd"/>
      <w:r w:rsidR="00CA0ED7">
        <w:rPr>
          <w:rFonts w:ascii="Times New Roman" w:hAnsi="Times New Roman" w:cs="Times New Roman"/>
          <w:sz w:val="24"/>
          <w:szCs w:val="24"/>
        </w:rPr>
        <w:t xml:space="preserve"> cell</w:t>
      </w:r>
      <w:r w:rsidRPr="008C15A8">
        <w:rPr>
          <w:rFonts w:ascii="Times New Roman" w:hAnsi="Times New Roman" w:cs="Times New Roman"/>
          <w:sz w:val="24"/>
          <w:szCs w:val="24"/>
        </w:rPr>
        <w:t xml:space="preserve"> quantification</w:t>
      </w:r>
      <w:r w:rsidR="00497F75">
        <w:rPr>
          <w:rFonts w:ascii="Times New Roman" w:hAnsi="Times New Roman" w:cs="Times New Roman"/>
          <w:sz w:val="24"/>
          <w:szCs w:val="24"/>
        </w:rPr>
        <w:t xml:space="preserve"> (field counted= 0.44μm</w:t>
      </w:r>
      <w:r w:rsidR="00497F7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F393A">
        <w:rPr>
          <w:rFonts w:ascii="Times New Roman" w:hAnsi="Times New Roman" w:cs="Times New Roman"/>
          <w:sz w:val="24"/>
          <w:szCs w:val="24"/>
        </w:rPr>
        <w:t>).</w:t>
      </w:r>
      <w:bookmarkEnd w:id="0"/>
    </w:p>
    <w:tbl>
      <w:tblPr>
        <w:tblStyle w:val="TableGrid"/>
        <w:tblpPr w:leftFromText="180" w:rightFromText="180" w:vertAnchor="page" w:horzAnchor="margin" w:tblpY="3031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66"/>
        <w:gridCol w:w="1580"/>
        <w:gridCol w:w="2034"/>
        <w:gridCol w:w="2070"/>
        <w:gridCol w:w="2700"/>
      </w:tblGrid>
      <w:tr w:rsidR="00CA0ED7" w:rsidRPr="008C15A8" w14:paraId="576E1A99" w14:textId="77777777" w:rsidTr="00CA0ED7">
        <w:tc>
          <w:tcPr>
            <w:tcW w:w="1350" w:type="dxa"/>
            <w:tcBorders>
              <w:bottom w:val="single" w:sz="4" w:space="0" w:color="auto"/>
            </w:tcBorders>
          </w:tcPr>
          <w:p w14:paraId="6E24F844" w14:textId="6F6EAD68" w:rsidR="00CA0ED7" w:rsidRPr="00CA0ED7" w:rsidRDefault="00CA0ED7" w:rsidP="00CA0E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ED7">
              <w:rPr>
                <w:rFonts w:ascii="Times New Roman" w:hAnsi="Times New Roman" w:cs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</w:tcPr>
          <w:p w14:paraId="1B554550" w14:textId="54E4509F" w:rsidR="00CA0ED7" w:rsidRPr="00CA0ED7" w:rsidRDefault="00CA0ED7" w:rsidP="00CA0E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ED7">
              <w:rPr>
                <w:rFonts w:ascii="Times New Roman" w:hAnsi="Times New Roman" w:cs="Times New Roman"/>
                <w:b/>
                <w:sz w:val="24"/>
                <w:szCs w:val="24"/>
              </w:rPr>
              <w:t>Diamet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A0ED7">
              <w:rPr>
                <w:rFonts w:ascii="Times New Roman" w:hAnsi="Times New Roman" w:cs="Times New Roman"/>
                <w:b/>
                <w:sz w:val="24"/>
                <w:szCs w:val="24"/>
              </w:rPr>
              <w:t>min (pixels)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3150C43D" w14:textId="77777777" w:rsidR="00CA0ED7" w:rsidRPr="00CA0ED7" w:rsidRDefault="00CA0ED7" w:rsidP="00CA0E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ED7">
              <w:rPr>
                <w:rFonts w:ascii="Times New Roman" w:hAnsi="Times New Roman" w:cs="Times New Roman"/>
                <w:b/>
                <w:sz w:val="24"/>
                <w:szCs w:val="24"/>
              </w:rPr>
              <w:t>Diameter max (pixels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2851827" w14:textId="435D2682" w:rsidR="00CA0ED7" w:rsidRPr="00CA0ED7" w:rsidRDefault="00CA0ED7" w:rsidP="00CA0E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ED7">
              <w:rPr>
                <w:rFonts w:ascii="Times New Roman" w:hAnsi="Times New Roman" w:cs="Times New Roman"/>
                <w:b/>
                <w:sz w:val="24"/>
                <w:szCs w:val="24"/>
              </w:rPr>
              <w:t>Thresholding strategy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20EC7E33" w14:textId="77777777" w:rsidR="00CA0ED7" w:rsidRDefault="00CA0ED7" w:rsidP="00CA0E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E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resholding </w:t>
            </w:r>
          </w:p>
          <w:p w14:paraId="46FC484A" w14:textId="435B4ED8" w:rsidR="00CA0ED7" w:rsidRPr="00CA0ED7" w:rsidRDefault="00CA0ED7" w:rsidP="00CA0E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ED7">
              <w:rPr>
                <w:rFonts w:ascii="Times New Roman" w:hAnsi="Times New Roman" w:cs="Times New Roman"/>
                <w:b/>
                <w:sz w:val="24"/>
                <w:szCs w:val="24"/>
              </w:rPr>
              <w:t>method</w:t>
            </w:r>
          </w:p>
        </w:tc>
      </w:tr>
      <w:tr w:rsidR="00CA0ED7" w:rsidRPr="008C15A8" w14:paraId="456FC273" w14:textId="77777777" w:rsidTr="00CA0ED7">
        <w:tc>
          <w:tcPr>
            <w:tcW w:w="1516" w:type="dxa"/>
            <w:gridSpan w:val="2"/>
            <w:tcBorders>
              <w:top w:val="single" w:sz="4" w:space="0" w:color="auto"/>
            </w:tcBorders>
          </w:tcPr>
          <w:p w14:paraId="35FF36A6" w14:textId="77777777" w:rsidR="00CA0ED7" w:rsidRPr="008C15A8" w:rsidRDefault="00CA0ED7" w:rsidP="00CA0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5A8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1AE05AB2" w14:textId="77777777" w:rsidR="00CA0ED7" w:rsidRPr="008C15A8" w:rsidRDefault="00CA0ED7" w:rsidP="00CA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5A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34" w:type="dxa"/>
            <w:tcBorders>
              <w:top w:val="single" w:sz="4" w:space="0" w:color="auto"/>
            </w:tcBorders>
          </w:tcPr>
          <w:p w14:paraId="2C0410B8" w14:textId="77777777" w:rsidR="00CA0ED7" w:rsidRPr="008C15A8" w:rsidRDefault="00CA0ED7" w:rsidP="00CA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5A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3022335" w14:textId="46EC9933" w:rsidR="00CA0ED7" w:rsidRPr="008C15A8" w:rsidRDefault="00CA0ED7" w:rsidP="00CA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5A8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740D8337" w14:textId="77777777" w:rsidR="00CA0ED7" w:rsidRPr="008C15A8" w:rsidRDefault="00CA0ED7" w:rsidP="00CA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5A8">
              <w:rPr>
                <w:rFonts w:ascii="Times New Roman" w:hAnsi="Times New Roman" w:cs="Times New Roman"/>
                <w:sz w:val="24"/>
                <w:szCs w:val="24"/>
              </w:rPr>
              <w:t>Otsu</w:t>
            </w:r>
          </w:p>
        </w:tc>
      </w:tr>
      <w:tr w:rsidR="00CA0ED7" w:rsidRPr="008C15A8" w14:paraId="1C82A634" w14:textId="77777777" w:rsidTr="00CA0ED7">
        <w:tc>
          <w:tcPr>
            <w:tcW w:w="1516" w:type="dxa"/>
            <w:gridSpan w:val="2"/>
          </w:tcPr>
          <w:p w14:paraId="6B839E26" w14:textId="77777777" w:rsidR="00CA0ED7" w:rsidRPr="008C15A8" w:rsidRDefault="00CA0ED7" w:rsidP="00CA0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5A8">
              <w:rPr>
                <w:rFonts w:ascii="Times New Roman" w:hAnsi="Times New Roman" w:cs="Times New Roman"/>
                <w:sz w:val="24"/>
                <w:szCs w:val="24"/>
              </w:rPr>
              <w:t>IBA1</w:t>
            </w:r>
          </w:p>
        </w:tc>
        <w:tc>
          <w:tcPr>
            <w:tcW w:w="1580" w:type="dxa"/>
          </w:tcPr>
          <w:p w14:paraId="335718FB" w14:textId="77777777" w:rsidR="00CA0ED7" w:rsidRPr="008C15A8" w:rsidRDefault="00CA0ED7" w:rsidP="00CA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5A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34" w:type="dxa"/>
          </w:tcPr>
          <w:p w14:paraId="2F6634B8" w14:textId="77777777" w:rsidR="00CA0ED7" w:rsidRPr="008C15A8" w:rsidRDefault="00CA0ED7" w:rsidP="00CA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5A8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070" w:type="dxa"/>
          </w:tcPr>
          <w:p w14:paraId="7F014105" w14:textId="7DBE2559" w:rsidR="00CA0ED7" w:rsidRPr="008C15A8" w:rsidRDefault="00CA0ED7" w:rsidP="00CA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5A8">
              <w:rPr>
                <w:rFonts w:ascii="Times New Roman" w:hAnsi="Times New Roman" w:cs="Times New Roman"/>
                <w:sz w:val="24"/>
                <w:szCs w:val="24"/>
              </w:rPr>
              <w:t>Adaptive</w:t>
            </w:r>
          </w:p>
        </w:tc>
        <w:tc>
          <w:tcPr>
            <w:tcW w:w="2700" w:type="dxa"/>
          </w:tcPr>
          <w:p w14:paraId="6E285646" w14:textId="02ABAFC9" w:rsidR="00CA0ED7" w:rsidRPr="008C15A8" w:rsidRDefault="00CA0ED7" w:rsidP="00CA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5A8">
              <w:rPr>
                <w:rFonts w:ascii="Times New Roman" w:hAnsi="Times New Roman" w:cs="Times New Roman"/>
                <w:sz w:val="24"/>
                <w:szCs w:val="24"/>
              </w:rPr>
              <w:t>Robust background</w:t>
            </w:r>
          </w:p>
        </w:tc>
      </w:tr>
      <w:tr w:rsidR="00CA0ED7" w:rsidRPr="008C15A8" w14:paraId="076C91CD" w14:textId="77777777" w:rsidTr="00CA0ED7">
        <w:tc>
          <w:tcPr>
            <w:tcW w:w="1516" w:type="dxa"/>
            <w:gridSpan w:val="2"/>
            <w:tcBorders>
              <w:bottom w:val="single" w:sz="4" w:space="0" w:color="auto"/>
            </w:tcBorders>
          </w:tcPr>
          <w:p w14:paraId="5B2EEC96" w14:textId="77777777" w:rsidR="00CA0ED7" w:rsidRPr="008C15A8" w:rsidRDefault="00CA0ED7" w:rsidP="00CA0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5A8">
              <w:rPr>
                <w:rFonts w:ascii="Times New Roman" w:hAnsi="Times New Roman" w:cs="Times New Roman"/>
                <w:sz w:val="24"/>
                <w:szCs w:val="24"/>
              </w:rPr>
              <w:t>NeuN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32370C36" w14:textId="77777777" w:rsidR="00CA0ED7" w:rsidRPr="008C15A8" w:rsidRDefault="00CA0ED7" w:rsidP="00CA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5A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04DC45AB" w14:textId="77777777" w:rsidR="00CA0ED7" w:rsidRPr="008C15A8" w:rsidRDefault="00CA0ED7" w:rsidP="00CA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5A8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16960A1" w14:textId="0F836D97" w:rsidR="00CA0ED7" w:rsidRPr="008C15A8" w:rsidRDefault="00CA0ED7" w:rsidP="00CA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5A8">
              <w:rPr>
                <w:rFonts w:ascii="Times New Roman" w:hAnsi="Times New Roman" w:cs="Times New Roman"/>
                <w:sz w:val="24"/>
                <w:szCs w:val="24"/>
              </w:rPr>
              <w:t>Adaptive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12ACBA1C" w14:textId="400FFCD8" w:rsidR="00CA0ED7" w:rsidRPr="008C15A8" w:rsidRDefault="00CA0ED7" w:rsidP="00CA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5A8">
              <w:rPr>
                <w:rFonts w:ascii="Times New Roman" w:hAnsi="Times New Roman" w:cs="Times New Roman"/>
                <w:sz w:val="24"/>
                <w:szCs w:val="24"/>
              </w:rPr>
              <w:t>Otsu</w:t>
            </w:r>
          </w:p>
        </w:tc>
      </w:tr>
    </w:tbl>
    <w:p w14:paraId="56ADAE9E" w14:textId="77777777" w:rsidR="006B387A" w:rsidRDefault="006B387A" w:rsidP="00CA0ED7"/>
    <w:sectPr w:rsidR="006B3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926"/>
    <w:rsid w:val="00031A28"/>
    <w:rsid w:val="00172B10"/>
    <w:rsid w:val="00334191"/>
    <w:rsid w:val="0044576A"/>
    <w:rsid w:val="00497F75"/>
    <w:rsid w:val="004D1610"/>
    <w:rsid w:val="00502D73"/>
    <w:rsid w:val="006063A9"/>
    <w:rsid w:val="006B387A"/>
    <w:rsid w:val="00810926"/>
    <w:rsid w:val="008C15A8"/>
    <w:rsid w:val="00A06810"/>
    <w:rsid w:val="00AD4313"/>
    <w:rsid w:val="00AF393A"/>
    <w:rsid w:val="00BE75C3"/>
    <w:rsid w:val="00CA0ED7"/>
    <w:rsid w:val="00D71A72"/>
    <w:rsid w:val="00E51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47F05"/>
  <w15:chartTrackingRefBased/>
  <w15:docId w15:val="{29156F18-C1AD-47E8-B5A7-7761909DF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Gage</dc:creator>
  <cp:keywords/>
  <dc:description/>
  <cp:lastModifiedBy>Meghan Gage</cp:lastModifiedBy>
  <cp:revision>5</cp:revision>
  <dcterms:created xsi:type="dcterms:W3CDTF">2021-12-01T01:40:00Z</dcterms:created>
  <dcterms:modified xsi:type="dcterms:W3CDTF">2021-12-01T20:17:00Z</dcterms:modified>
</cp:coreProperties>
</file>